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E91AE" w14:textId="57F503B5" w:rsidR="0071362C" w:rsidRDefault="007724D0">
      <w:r>
        <w:t>Supplementary file 2. Data extraction instrument</w:t>
      </w:r>
    </w:p>
    <w:p w14:paraId="690B6489" w14:textId="77777777" w:rsidR="007724D0" w:rsidRDefault="007724D0"/>
    <w:tbl>
      <w:tblPr>
        <w:tblStyle w:val="Tabellrutnt"/>
        <w:tblW w:w="4511" w:type="pct"/>
        <w:tblLook w:val="04A0" w:firstRow="1" w:lastRow="0" w:firstColumn="1" w:lastColumn="0" w:noHBand="0" w:noVBand="1"/>
      </w:tblPr>
      <w:tblGrid>
        <w:gridCol w:w="1381"/>
        <w:gridCol w:w="735"/>
        <w:gridCol w:w="984"/>
        <w:gridCol w:w="1283"/>
        <w:gridCol w:w="1435"/>
        <w:gridCol w:w="1749"/>
        <w:gridCol w:w="1277"/>
        <w:gridCol w:w="872"/>
        <w:gridCol w:w="1499"/>
        <w:gridCol w:w="748"/>
        <w:gridCol w:w="662"/>
      </w:tblGrid>
      <w:tr w:rsidR="007724D0" w:rsidRPr="007724D0" w14:paraId="72016327" w14:textId="77777777" w:rsidTr="001A020B">
        <w:trPr>
          <w:trHeight w:val="680"/>
        </w:trPr>
        <w:tc>
          <w:tcPr>
            <w:tcW w:w="547" w:type="pct"/>
            <w:shd w:val="clear" w:color="auto" w:fill="D9D9D9" w:themeFill="background1" w:themeFillShade="D9"/>
            <w:hideMark/>
          </w:tcPr>
          <w:p w14:paraId="5D8A7879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General information</w:t>
            </w:r>
          </w:p>
        </w:tc>
        <w:tc>
          <w:tcPr>
            <w:tcW w:w="291" w:type="pct"/>
            <w:shd w:val="clear" w:color="auto" w:fill="D9D9D9" w:themeFill="background1" w:themeFillShade="D9"/>
            <w:hideMark/>
          </w:tcPr>
          <w:p w14:paraId="243CB1B2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14:paraId="4779B72E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08" w:type="pct"/>
            <w:shd w:val="clear" w:color="auto" w:fill="D9D9D9" w:themeFill="background1" w:themeFillShade="D9"/>
            <w:hideMark/>
          </w:tcPr>
          <w:p w14:paraId="23753E6C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68" w:type="pct"/>
            <w:shd w:val="clear" w:color="auto" w:fill="D9D9D9" w:themeFill="background1" w:themeFillShade="D9"/>
            <w:hideMark/>
          </w:tcPr>
          <w:p w14:paraId="63E87F7D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93" w:type="pct"/>
            <w:shd w:val="clear" w:color="auto" w:fill="D9D9D9" w:themeFill="background1" w:themeFillShade="D9"/>
            <w:hideMark/>
          </w:tcPr>
          <w:p w14:paraId="696FB879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ethods</w:t>
            </w:r>
          </w:p>
        </w:tc>
        <w:tc>
          <w:tcPr>
            <w:tcW w:w="506" w:type="pct"/>
            <w:shd w:val="clear" w:color="auto" w:fill="D9D9D9" w:themeFill="background1" w:themeFillShade="D9"/>
            <w:hideMark/>
          </w:tcPr>
          <w:p w14:paraId="7E04E088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45" w:type="pct"/>
            <w:shd w:val="clear" w:color="auto" w:fill="D9D9D9" w:themeFill="background1" w:themeFillShade="D9"/>
            <w:hideMark/>
          </w:tcPr>
          <w:p w14:paraId="1C26B4CC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4" w:type="pct"/>
            <w:shd w:val="clear" w:color="auto" w:fill="D9D9D9" w:themeFill="background1" w:themeFillShade="D9"/>
            <w:hideMark/>
          </w:tcPr>
          <w:p w14:paraId="13F2C576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  <w:hideMark/>
          </w:tcPr>
          <w:p w14:paraId="638E010E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62" w:type="pct"/>
            <w:shd w:val="clear" w:color="auto" w:fill="D9D9D9" w:themeFill="background1" w:themeFillShade="D9"/>
            <w:hideMark/>
          </w:tcPr>
          <w:p w14:paraId="59CB50F9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7724D0" w:rsidRPr="007724D0" w14:paraId="2E895218" w14:textId="77777777" w:rsidTr="001A020B">
        <w:trPr>
          <w:trHeight w:val="1360"/>
        </w:trPr>
        <w:tc>
          <w:tcPr>
            <w:tcW w:w="547" w:type="pct"/>
            <w:shd w:val="clear" w:color="auto" w:fill="D9D9D9" w:themeFill="background1" w:themeFillShade="D9"/>
            <w:hideMark/>
          </w:tcPr>
          <w:p w14:paraId="3A45CE9F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tudy ID  </w:t>
            </w:r>
          </w:p>
        </w:tc>
        <w:tc>
          <w:tcPr>
            <w:tcW w:w="291" w:type="pct"/>
            <w:shd w:val="clear" w:color="auto" w:fill="D9D9D9" w:themeFill="background1" w:themeFillShade="D9"/>
            <w:hideMark/>
          </w:tcPr>
          <w:p w14:paraId="2314828E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itle  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14:paraId="64E13E6D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Lead author contact details  </w:t>
            </w:r>
          </w:p>
        </w:tc>
        <w:tc>
          <w:tcPr>
            <w:tcW w:w="508" w:type="pct"/>
            <w:shd w:val="clear" w:color="auto" w:fill="D9D9D9" w:themeFill="background1" w:themeFillShade="D9"/>
            <w:hideMark/>
          </w:tcPr>
          <w:p w14:paraId="3024C852" w14:textId="533E5E39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Country in which the study </w:t>
            </w:r>
            <w:r w:rsidR="00C3304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 xml:space="preserve">was </w:t>
            </w: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conducted</w:t>
            </w:r>
          </w:p>
        </w:tc>
        <w:tc>
          <w:tcPr>
            <w:tcW w:w="568" w:type="pct"/>
            <w:shd w:val="clear" w:color="auto" w:fill="D9D9D9" w:themeFill="background1" w:themeFillShade="D9"/>
            <w:hideMark/>
          </w:tcPr>
          <w:p w14:paraId="0E25BAC6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Year of publication  </w:t>
            </w:r>
          </w:p>
        </w:tc>
        <w:tc>
          <w:tcPr>
            <w:tcW w:w="693" w:type="pct"/>
            <w:shd w:val="clear" w:color="auto" w:fill="D9D9D9" w:themeFill="background1" w:themeFillShade="D9"/>
            <w:hideMark/>
          </w:tcPr>
          <w:p w14:paraId="587AEE42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im of study  </w:t>
            </w:r>
          </w:p>
        </w:tc>
        <w:tc>
          <w:tcPr>
            <w:tcW w:w="506" w:type="pct"/>
            <w:shd w:val="clear" w:color="auto" w:fill="D9D9D9" w:themeFill="background1" w:themeFillShade="D9"/>
            <w:hideMark/>
          </w:tcPr>
          <w:p w14:paraId="7F1339E2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rofession</w:t>
            </w:r>
          </w:p>
        </w:tc>
        <w:tc>
          <w:tcPr>
            <w:tcW w:w="345" w:type="pct"/>
            <w:shd w:val="clear" w:color="auto" w:fill="D9D9D9" w:themeFill="background1" w:themeFillShade="D9"/>
            <w:hideMark/>
          </w:tcPr>
          <w:p w14:paraId="1FA08020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tudy design</w:t>
            </w:r>
          </w:p>
        </w:tc>
        <w:tc>
          <w:tcPr>
            <w:tcW w:w="594" w:type="pct"/>
            <w:shd w:val="clear" w:color="auto" w:fill="D9D9D9" w:themeFill="background1" w:themeFillShade="D9"/>
            <w:hideMark/>
          </w:tcPr>
          <w:p w14:paraId="6B600A30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heoretical perspectives (if any)  </w:t>
            </w:r>
          </w:p>
        </w:tc>
        <w:tc>
          <w:tcPr>
            <w:tcW w:w="296" w:type="pct"/>
            <w:shd w:val="clear" w:color="auto" w:fill="D9D9D9" w:themeFill="background1" w:themeFillShade="D9"/>
            <w:hideMark/>
          </w:tcPr>
          <w:p w14:paraId="5E73C6FA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Start date  </w:t>
            </w:r>
          </w:p>
        </w:tc>
        <w:tc>
          <w:tcPr>
            <w:tcW w:w="262" w:type="pct"/>
            <w:shd w:val="clear" w:color="auto" w:fill="D9D9D9" w:themeFill="background1" w:themeFillShade="D9"/>
            <w:hideMark/>
          </w:tcPr>
          <w:p w14:paraId="1AA54242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End date</w:t>
            </w:r>
          </w:p>
        </w:tc>
      </w:tr>
      <w:tr w:rsidR="001A020B" w:rsidRPr="007724D0" w14:paraId="333C4AF5" w14:textId="77777777" w:rsidTr="001A020B">
        <w:trPr>
          <w:trHeight w:val="1360"/>
        </w:trPr>
        <w:tc>
          <w:tcPr>
            <w:tcW w:w="547" w:type="pct"/>
          </w:tcPr>
          <w:p w14:paraId="5E7D9154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91" w:type="pct"/>
          </w:tcPr>
          <w:p w14:paraId="123D315D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90" w:type="pct"/>
          </w:tcPr>
          <w:p w14:paraId="509B7B33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508" w:type="pct"/>
          </w:tcPr>
          <w:p w14:paraId="77D23921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568" w:type="pct"/>
          </w:tcPr>
          <w:p w14:paraId="56E68C84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693" w:type="pct"/>
          </w:tcPr>
          <w:p w14:paraId="65A98296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506" w:type="pct"/>
          </w:tcPr>
          <w:p w14:paraId="33039E24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45" w:type="pct"/>
          </w:tcPr>
          <w:p w14:paraId="2CD6A944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594" w:type="pct"/>
          </w:tcPr>
          <w:p w14:paraId="4228558B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96" w:type="pct"/>
          </w:tcPr>
          <w:p w14:paraId="2066860C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62" w:type="pct"/>
          </w:tcPr>
          <w:p w14:paraId="183137F4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</w:tr>
    </w:tbl>
    <w:p w14:paraId="23FD9D6E" w14:textId="77777777" w:rsidR="007724D0" w:rsidRDefault="007724D0"/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400"/>
        <w:gridCol w:w="1112"/>
        <w:gridCol w:w="1150"/>
        <w:gridCol w:w="1469"/>
        <w:gridCol w:w="1462"/>
        <w:gridCol w:w="1189"/>
        <w:gridCol w:w="1096"/>
        <w:gridCol w:w="1186"/>
        <w:gridCol w:w="1988"/>
        <w:gridCol w:w="1071"/>
        <w:gridCol w:w="871"/>
      </w:tblGrid>
      <w:tr w:rsidR="007724D0" w:rsidRPr="007724D0" w14:paraId="22F61778" w14:textId="77777777" w:rsidTr="001A020B">
        <w:trPr>
          <w:trHeight w:val="680"/>
        </w:trPr>
        <w:tc>
          <w:tcPr>
            <w:tcW w:w="500" w:type="pct"/>
            <w:shd w:val="clear" w:color="auto" w:fill="D9D9D9" w:themeFill="background1" w:themeFillShade="D9"/>
            <w:hideMark/>
          </w:tcPr>
          <w:p w14:paraId="04877A56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articipants</w:t>
            </w:r>
          </w:p>
        </w:tc>
        <w:tc>
          <w:tcPr>
            <w:tcW w:w="397" w:type="pct"/>
            <w:shd w:val="clear" w:color="auto" w:fill="D9D9D9" w:themeFill="background1" w:themeFillShade="D9"/>
            <w:hideMark/>
          </w:tcPr>
          <w:p w14:paraId="5C6CF262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11" w:type="pct"/>
            <w:shd w:val="clear" w:color="auto" w:fill="D9D9D9" w:themeFill="background1" w:themeFillShade="D9"/>
            <w:hideMark/>
          </w:tcPr>
          <w:p w14:paraId="5A9B7BD5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  <w:hideMark/>
          </w:tcPr>
          <w:p w14:paraId="19EA793E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hideMark/>
          </w:tcPr>
          <w:p w14:paraId="5339F15A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ethodology</w:t>
            </w:r>
          </w:p>
        </w:tc>
        <w:tc>
          <w:tcPr>
            <w:tcW w:w="425" w:type="pct"/>
            <w:shd w:val="clear" w:color="auto" w:fill="D9D9D9" w:themeFill="background1" w:themeFillShade="D9"/>
            <w:hideMark/>
          </w:tcPr>
          <w:p w14:paraId="70ECDB84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92" w:type="pct"/>
            <w:shd w:val="clear" w:color="auto" w:fill="D9D9D9" w:themeFill="background1" w:themeFillShade="D9"/>
            <w:hideMark/>
          </w:tcPr>
          <w:p w14:paraId="49AE3E47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hideMark/>
          </w:tcPr>
          <w:p w14:paraId="3C981637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10" w:type="pct"/>
            <w:shd w:val="clear" w:color="auto" w:fill="D9D9D9" w:themeFill="background1" w:themeFillShade="D9"/>
            <w:hideMark/>
          </w:tcPr>
          <w:p w14:paraId="31990F74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Results</w:t>
            </w:r>
          </w:p>
        </w:tc>
        <w:tc>
          <w:tcPr>
            <w:tcW w:w="383" w:type="pct"/>
            <w:shd w:val="clear" w:color="auto" w:fill="D9D9D9" w:themeFill="background1" w:themeFillShade="D9"/>
            <w:hideMark/>
          </w:tcPr>
          <w:p w14:paraId="57F295F4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11" w:type="pct"/>
            <w:shd w:val="clear" w:color="auto" w:fill="D9D9D9" w:themeFill="background1" w:themeFillShade="D9"/>
            <w:hideMark/>
          </w:tcPr>
          <w:p w14:paraId="106F900E" w14:textId="77777777" w:rsidR="007724D0" w:rsidRPr="007724D0" w:rsidRDefault="007724D0" w:rsidP="00AA610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7724D0" w:rsidRPr="007724D0" w14:paraId="2637E77C" w14:textId="77777777" w:rsidTr="001A020B">
        <w:trPr>
          <w:trHeight w:val="1360"/>
        </w:trPr>
        <w:tc>
          <w:tcPr>
            <w:tcW w:w="500" w:type="pct"/>
            <w:shd w:val="clear" w:color="auto" w:fill="D9D9D9" w:themeFill="background1" w:themeFillShade="D9"/>
            <w:hideMark/>
          </w:tcPr>
          <w:p w14:paraId="55EF1AC7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opulation description  </w:t>
            </w:r>
          </w:p>
        </w:tc>
        <w:tc>
          <w:tcPr>
            <w:tcW w:w="397" w:type="pct"/>
            <w:shd w:val="clear" w:color="auto" w:fill="D9D9D9" w:themeFill="background1" w:themeFillShade="D9"/>
            <w:hideMark/>
          </w:tcPr>
          <w:p w14:paraId="50E3295F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nclusion criteria  </w:t>
            </w:r>
          </w:p>
        </w:tc>
        <w:tc>
          <w:tcPr>
            <w:tcW w:w="411" w:type="pct"/>
            <w:shd w:val="clear" w:color="auto" w:fill="D9D9D9" w:themeFill="background1" w:themeFillShade="D9"/>
            <w:hideMark/>
          </w:tcPr>
          <w:p w14:paraId="35B6FCA0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Exclusion criteria  </w:t>
            </w:r>
          </w:p>
        </w:tc>
        <w:tc>
          <w:tcPr>
            <w:tcW w:w="525" w:type="pct"/>
            <w:shd w:val="clear" w:color="auto" w:fill="D9D9D9" w:themeFill="background1" w:themeFillShade="D9"/>
            <w:hideMark/>
          </w:tcPr>
          <w:p w14:paraId="48065B2B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otal number of participants  </w:t>
            </w:r>
          </w:p>
        </w:tc>
        <w:tc>
          <w:tcPr>
            <w:tcW w:w="522" w:type="pct"/>
            <w:shd w:val="clear" w:color="auto" w:fill="D9D9D9" w:themeFill="background1" w:themeFillShade="D9"/>
            <w:hideMark/>
          </w:tcPr>
          <w:p w14:paraId="36E460AE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ata collection 1</w:t>
            </w:r>
          </w:p>
        </w:tc>
        <w:tc>
          <w:tcPr>
            <w:tcW w:w="425" w:type="pct"/>
            <w:shd w:val="clear" w:color="auto" w:fill="D9D9D9" w:themeFill="background1" w:themeFillShade="D9"/>
            <w:hideMark/>
          </w:tcPr>
          <w:p w14:paraId="725DC7CD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ata collection 2</w:t>
            </w:r>
          </w:p>
        </w:tc>
        <w:tc>
          <w:tcPr>
            <w:tcW w:w="392" w:type="pct"/>
            <w:shd w:val="clear" w:color="auto" w:fill="D9D9D9" w:themeFill="background1" w:themeFillShade="D9"/>
            <w:hideMark/>
          </w:tcPr>
          <w:p w14:paraId="12C70673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ata analysis  </w:t>
            </w:r>
          </w:p>
        </w:tc>
        <w:tc>
          <w:tcPr>
            <w:tcW w:w="424" w:type="pct"/>
            <w:shd w:val="clear" w:color="auto" w:fill="D9D9D9" w:themeFill="background1" w:themeFillShade="D9"/>
            <w:hideMark/>
          </w:tcPr>
          <w:p w14:paraId="784F30BB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f statistics: studied variables  </w:t>
            </w:r>
          </w:p>
        </w:tc>
        <w:tc>
          <w:tcPr>
            <w:tcW w:w="710" w:type="pct"/>
            <w:shd w:val="clear" w:color="auto" w:fill="D9D9D9" w:themeFill="background1" w:themeFillShade="D9"/>
            <w:hideMark/>
          </w:tcPr>
          <w:p w14:paraId="110D76AA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onceptualization of culture  </w:t>
            </w:r>
          </w:p>
        </w:tc>
        <w:tc>
          <w:tcPr>
            <w:tcW w:w="383" w:type="pct"/>
            <w:shd w:val="clear" w:color="auto" w:fill="D9D9D9" w:themeFill="background1" w:themeFillShade="D9"/>
            <w:hideMark/>
          </w:tcPr>
          <w:p w14:paraId="4C8E0DA1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Key findings  </w:t>
            </w:r>
          </w:p>
        </w:tc>
        <w:tc>
          <w:tcPr>
            <w:tcW w:w="311" w:type="pct"/>
            <w:shd w:val="clear" w:color="auto" w:fill="D9D9D9" w:themeFill="background1" w:themeFillShade="D9"/>
            <w:hideMark/>
          </w:tcPr>
          <w:p w14:paraId="00ADCA56" w14:textId="77777777" w:rsidR="007724D0" w:rsidRPr="007724D0" w:rsidRDefault="007724D0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7724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otes  </w:t>
            </w:r>
          </w:p>
        </w:tc>
      </w:tr>
      <w:tr w:rsidR="001A020B" w:rsidRPr="007724D0" w14:paraId="1F6B7C18" w14:textId="77777777" w:rsidTr="001A020B">
        <w:trPr>
          <w:trHeight w:val="1360"/>
        </w:trPr>
        <w:tc>
          <w:tcPr>
            <w:tcW w:w="500" w:type="pct"/>
          </w:tcPr>
          <w:p w14:paraId="7957AA20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97" w:type="pct"/>
          </w:tcPr>
          <w:p w14:paraId="3326836A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11" w:type="pct"/>
          </w:tcPr>
          <w:p w14:paraId="678C41A9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525" w:type="pct"/>
          </w:tcPr>
          <w:p w14:paraId="0ABFED87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522" w:type="pct"/>
          </w:tcPr>
          <w:p w14:paraId="0008148F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5" w:type="pct"/>
          </w:tcPr>
          <w:p w14:paraId="5109747C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92" w:type="pct"/>
          </w:tcPr>
          <w:p w14:paraId="72C69E46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4" w:type="pct"/>
          </w:tcPr>
          <w:p w14:paraId="48B2DA1E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710" w:type="pct"/>
          </w:tcPr>
          <w:p w14:paraId="10667FF3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83" w:type="pct"/>
          </w:tcPr>
          <w:p w14:paraId="474758F4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311" w:type="pct"/>
          </w:tcPr>
          <w:p w14:paraId="172C7404" w14:textId="77777777" w:rsidR="001A020B" w:rsidRPr="007724D0" w:rsidRDefault="001A020B" w:rsidP="00AA610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</w:tr>
    </w:tbl>
    <w:p w14:paraId="13068C77" w14:textId="77777777" w:rsidR="007724D0" w:rsidRDefault="007724D0"/>
    <w:sectPr w:rsidR="007724D0" w:rsidSect="007724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2tDQyMjUwNTU0sjRV0lEKTi0uzszPAykwrAUAhytvtywAAAA="/>
  </w:docVars>
  <w:rsids>
    <w:rsidRoot w:val="007724D0"/>
    <w:rsid w:val="0002041B"/>
    <w:rsid w:val="00022345"/>
    <w:rsid w:val="00071E7C"/>
    <w:rsid w:val="00082272"/>
    <w:rsid w:val="000E746C"/>
    <w:rsid w:val="00105C2D"/>
    <w:rsid w:val="00147D5B"/>
    <w:rsid w:val="001609C7"/>
    <w:rsid w:val="001A020B"/>
    <w:rsid w:val="00235452"/>
    <w:rsid w:val="00275FF8"/>
    <w:rsid w:val="003063E4"/>
    <w:rsid w:val="0030757D"/>
    <w:rsid w:val="00326DA4"/>
    <w:rsid w:val="00334C2C"/>
    <w:rsid w:val="00355941"/>
    <w:rsid w:val="00384AB3"/>
    <w:rsid w:val="003B6A78"/>
    <w:rsid w:val="00462A5A"/>
    <w:rsid w:val="004641C7"/>
    <w:rsid w:val="00496EB9"/>
    <w:rsid w:val="004C6E94"/>
    <w:rsid w:val="00516F86"/>
    <w:rsid w:val="00544FB0"/>
    <w:rsid w:val="0055197F"/>
    <w:rsid w:val="005A57DF"/>
    <w:rsid w:val="00614B4F"/>
    <w:rsid w:val="00627630"/>
    <w:rsid w:val="006B668B"/>
    <w:rsid w:val="0071362C"/>
    <w:rsid w:val="007724D0"/>
    <w:rsid w:val="00792F90"/>
    <w:rsid w:val="007C29B4"/>
    <w:rsid w:val="00825EA2"/>
    <w:rsid w:val="00834D2E"/>
    <w:rsid w:val="008975A6"/>
    <w:rsid w:val="008A367F"/>
    <w:rsid w:val="008D35E7"/>
    <w:rsid w:val="00904F34"/>
    <w:rsid w:val="00910A95"/>
    <w:rsid w:val="00960292"/>
    <w:rsid w:val="009B4658"/>
    <w:rsid w:val="009B4E71"/>
    <w:rsid w:val="009C017A"/>
    <w:rsid w:val="009C3850"/>
    <w:rsid w:val="009C554D"/>
    <w:rsid w:val="00AC7454"/>
    <w:rsid w:val="00AC76C0"/>
    <w:rsid w:val="00AE460D"/>
    <w:rsid w:val="00BD4B18"/>
    <w:rsid w:val="00BD52BC"/>
    <w:rsid w:val="00C11E3A"/>
    <w:rsid w:val="00C3304A"/>
    <w:rsid w:val="00CB0A7D"/>
    <w:rsid w:val="00D05C7F"/>
    <w:rsid w:val="00D063E5"/>
    <w:rsid w:val="00D46962"/>
    <w:rsid w:val="00D73C02"/>
    <w:rsid w:val="00DA211E"/>
    <w:rsid w:val="00DB26EB"/>
    <w:rsid w:val="00DB346C"/>
    <w:rsid w:val="00DC65D8"/>
    <w:rsid w:val="00DD48BB"/>
    <w:rsid w:val="00EC4241"/>
    <w:rsid w:val="00EE1F50"/>
    <w:rsid w:val="00F24FA3"/>
    <w:rsid w:val="00F852B5"/>
    <w:rsid w:val="00FB2E2F"/>
    <w:rsid w:val="00FC5A5C"/>
    <w:rsid w:val="00FD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4C2EC"/>
  <w15:docId w15:val="{187D3479-42CF-9B47-961A-F5F277D53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72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72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72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72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72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724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724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724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724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72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72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72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724D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724D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724D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724D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724D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724D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724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72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724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72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724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724D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724D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724D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72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724D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724D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72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2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19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11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ie Wahlström</dc:creator>
  <cp:lastModifiedBy>Emmie Wahlström</cp:lastModifiedBy>
  <cp:revision>3</cp:revision>
  <dcterms:created xsi:type="dcterms:W3CDTF">2025-02-13T14:36:00Z</dcterms:created>
  <dcterms:modified xsi:type="dcterms:W3CDTF">2025-02-13T14:36:00Z</dcterms:modified>
</cp:coreProperties>
</file>